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360" w:type="dxa"/>
        <w:tblLook w:val="04A0" w:firstRow="1" w:lastRow="0" w:firstColumn="1" w:lastColumn="0" w:noHBand="0" w:noVBand="1"/>
      </w:tblPr>
      <w:tblGrid>
        <w:gridCol w:w="1720"/>
        <w:gridCol w:w="4240"/>
        <w:gridCol w:w="2160"/>
        <w:gridCol w:w="1240"/>
      </w:tblGrid>
      <w:tr w:rsidR="00C35782" w:rsidRPr="00C35782" w:rsidTr="00C35782">
        <w:trPr>
          <w:trHeight w:val="5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548235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C357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548235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357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548235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357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 loc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548235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357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AG</w:t>
            </w:r>
          </w:p>
        </w:tc>
      </w:tr>
      <w:tr w:rsidR="00C35782" w:rsidRPr="00C35782" w:rsidTr="00C35782">
        <w:trPr>
          <w:trHeight w:val="4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548235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548235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548235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548235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357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f.</w:t>
            </w:r>
          </w:p>
        </w:tc>
      </w:tr>
      <w:tr w:rsidR="00C35782" w:rsidRPr="00C35782" w:rsidTr="00C3578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35782" w:rsidRPr="00C35782" w:rsidTr="00C3578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 xml:space="preserve">01. Thylakoid formation 1, chloroplast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LOC_Os07g3725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[D, 32]</w:t>
            </w:r>
          </w:p>
        </w:tc>
      </w:tr>
      <w:tr w:rsidR="00C35782" w:rsidRPr="00C35782" w:rsidTr="00C3578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02. Carbamoyl-phosphate synthase large cha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LOC_Os01g3897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n/a]</w:t>
            </w:r>
          </w:p>
        </w:tc>
      </w:tr>
      <w:tr w:rsidR="00C35782" w:rsidRPr="00C35782" w:rsidTr="00C3578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357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Primary 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 xml:space="preserve">03. 1,4-alpha-glucan-branching enzyme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LOC_Os06g51084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U-D, 29]</w:t>
            </w:r>
          </w:p>
        </w:tc>
      </w:tr>
      <w:tr w:rsidR="00C35782" w:rsidRPr="00C35782" w:rsidTr="00C3578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357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metabolism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4. ACT domain-containing prote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LOC_Os12g0565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[n/a]</w:t>
            </w:r>
          </w:p>
        </w:tc>
      </w:tr>
      <w:tr w:rsidR="00C35782" w:rsidRPr="00C35782" w:rsidTr="00C3578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5. Alpha-glucan phosphorylase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LOC_Os01g6327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[n/a]</w:t>
            </w:r>
          </w:p>
        </w:tc>
      </w:tr>
      <w:tr w:rsidR="00C35782" w:rsidRPr="00C35782" w:rsidTr="00C3578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6. Ribulose-phosphate 3-epimeras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LOC_Os03g0730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[U, 29]</w:t>
            </w:r>
          </w:p>
        </w:tc>
      </w:tr>
      <w:tr w:rsidR="00C35782" w:rsidRPr="00C35782" w:rsidTr="00C3578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7. Beta-galactosidas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LOC_Os01g7234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[D-U, 29]</w:t>
            </w:r>
          </w:p>
        </w:tc>
      </w:tr>
      <w:tr w:rsidR="00C35782" w:rsidRPr="00C35782" w:rsidTr="00C3578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 xml:space="preserve">08. </w:t>
            </w:r>
            <w:proofErr w:type="spellStart"/>
            <w:r w:rsidRPr="00C3578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Phosphoglucomutase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LOC_Os03g50480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[D-U, 29]</w:t>
            </w:r>
          </w:p>
        </w:tc>
      </w:tr>
      <w:tr w:rsidR="00C35782" w:rsidRPr="00C35782" w:rsidTr="00C3578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09. Acyltransferas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LOC_Os11g4190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[D, 29]</w:t>
            </w:r>
          </w:p>
        </w:tc>
      </w:tr>
      <w:tr w:rsidR="00C35782" w:rsidRPr="00C35782" w:rsidTr="00C3578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  <w:lang w:val="en-GB"/>
              </w:rPr>
              <w:t> </w:t>
            </w:r>
          </w:p>
        </w:tc>
      </w:tr>
      <w:tr w:rsidR="00C35782" w:rsidRPr="00C35782" w:rsidTr="00C3578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  <w:lang w:val="en-GB"/>
              </w:rPr>
              <w:t> </w:t>
            </w:r>
          </w:p>
        </w:tc>
      </w:tr>
      <w:tr w:rsidR="00C35782" w:rsidRPr="00C35782" w:rsidTr="00C3578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550D9B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10. </w:t>
            </w:r>
            <w:proofErr w:type="spellStart"/>
            <w:r w:rsidR="00C35782"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tRNA</w:t>
            </w:r>
            <w:proofErr w:type="spellEnd"/>
            <w:r w:rsidR="00C35782"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C35782"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ynthetase</w:t>
            </w:r>
            <w:proofErr w:type="spellEnd"/>
            <w:r w:rsidR="00C35782"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class 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LOC_Os01g0302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[n/a]</w:t>
            </w:r>
          </w:p>
        </w:tc>
      </w:tr>
      <w:tr w:rsidR="00C35782" w:rsidRPr="00C35782" w:rsidTr="00C3578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1. Transcription initiation factor TFIID, subunit 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LOC_Os09g2618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[n/a]</w:t>
            </w:r>
          </w:p>
        </w:tc>
      </w:tr>
      <w:tr w:rsidR="00C35782" w:rsidRPr="00C35782" w:rsidTr="00C3578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12. BTBZ2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LOC_Os01g6802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n/a]</w:t>
            </w:r>
          </w:p>
        </w:tc>
      </w:tr>
      <w:tr w:rsidR="00C35782" w:rsidRPr="00C35782" w:rsidTr="00C3578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3. RNA recognition motif containing prote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LOC_Os03g1872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[n/a]</w:t>
            </w:r>
          </w:p>
        </w:tc>
      </w:tr>
      <w:tr w:rsidR="00C35782" w:rsidRPr="00C35782" w:rsidTr="00C3578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14. ATP synthase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LOC_Os01g51380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[D-U, 29]</w:t>
            </w:r>
          </w:p>
        </w:tc>
      </w:tr>
      <w:tr w:rsidR="00C35782" w:rsidRPr="00C35782" w:rsidTr="00C3578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357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ranscription/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5. Peptidyl-prolyl cis-trans isomeras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LOC_Os02g0289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[D, 29]</w:t>
            </w:r>
          </w:p>
        </w:tc>
      </w:tr>
      <w:tr w:rsidR="00C35782" w:rsidRPr="00C35782" w:rsidTr="00C3578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357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ranslation/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6. T-complex protein 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LOC_Os04g3584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[U, 28]</w:t>
            </w:r>
          </w:p>
        </w:tc>
      </w:tr>
      <w:tr w:rsidR="00C35782" w:rsidRPr="00C35782" w:rsidTr="00C3578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357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gulation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7. Peptidyl-</w:t>
            </w:r>
            <w:proofErr w:type="spellStart"/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tRNA</w:t>
            </w:r>
            <w:proofErr w:type="spellEnd"/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hydrolas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LOC_Os01g4990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[D, 29]</w:t>
            </w:r>
          </w:p>
        </w:tc>
      </w:tr>
      <w:tr w:rsidR="00C35782" w:rsidRPr="00C35782" w:rsidTr="00C3578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18. </w:t>
            </w:r>
            <w:proofErr w:type="spellStart"/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Agenet</w:t>
            </w:r>
            <w:proofErr w:type="spellEnd"/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domain-containing prote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LOC_Os07g41640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[n/a]</w:t>
            </w:r>
          </w:p>
        </w:tc>
      </w:tr>
      <w:tr w:rsidR="00C35782" w:rsidRPr="00C35782" w:rsidTr="00C3578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9. Growth regulating factor prote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LOC_Os07g2843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[n/a]</w:t>
            </w:r>
          </w:p>
        </w:tc>
      </w:tr>
      <w:tr w:rsidR="00C35782" w:rsidRPr="00C35782" w:rsidTr="00C3578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0. B-box zinc finger family prote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LOC_Os06g0589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U-D, 29]</w:t>
            </w:r>
          </w:p>
        </w:tc>
      </w:tr>
      <w:tr w:rsidR="00C35782" w:rsidRPr="00C35782" w:rsidTr="00C3578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1. RNA polymerase sigma facto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LOC_Os05g51150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U-D, 29]</w:t>
            </w:r>
          </w:p>
        </w:tc>
      </w:tr>
      <w:tr w:rsidR="00C35782" w:rsidRPr="00C35782" w:rsidTr="00C3578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2. Pre-mRNA-processing factor 3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LOC_Os03G1120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[n/a]</w:t>
            </w:r>
          </w:p>
        </w:tc>
      </w:tr>
      <w:tr w:rsidR="00C35782" w:rsidRPr="00C35782" w:rsidTr="00C3578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7802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3. Z</w:t>
            </w:r>
            <w:r w:rsidR="0078020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inc finger CCCH type domain </w:t>
            </w: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prote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LOC_Os06g2139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[n/a]</w:t>
            </w:r>
          </w:p>
        </w:tc>
      </w:tr>
      <w:tr w:rsidR="00C35782" w:rsidRPr="00C35782" w:rsidTr="00C3578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78020C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24. Chaperone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dna</w:t>
            </w:r>
            <w:r w:rsidR="00C35782"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J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LOC_Os04g46390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U, 29]</w:t>
            </w:r>
          </w:p>
        </w:tc>
      </w:tr>
      <w:tr w:rsidR="00C35782" w:rsidRPr="00C35782" w:rsidTr="00C3578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25. </w:t>
            </w:r>
            <w:proofErr w:type="spellStart"/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Homeobox</w:t>
            </w:r>
            <w:proofErr w:type="spellEnd"/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protein knotted-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LOC_Os02g08544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U, 28]</w:t>
            </w:r>
          </w:p>
        </w:tc>
      </w:tr>
      <w:tr w:rsidR="00C35782" w:rsidRPr="00C35782" w:rsidTr="00C3578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26. </w:t>
            </w:r>
            <w:proofErr w:type="spellStart"/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Pirin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LOC_Os03g6279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[n/a]</w:t>
            </w:r>
          </w:p>
        </w:tc>
      </w:tr>
      <w:tr w:rsidR="00C35782" w:rsidRPr="00C35782" w:rsidTr="00C3578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7. Signal peptide peptidas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LOC_Os05g36070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U-D, 28]</w:t>
            </w:r>
          </w:p>
        </w:tc>
      </w:tr>
      <w:tr w:rsidR="00C35782" w:rsidRPr="00C35782" w:rsidTr="00C3578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35782" w:rsidRPr="00C35782" w:rsidTr="00C3578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C35782" w:rsidRPr="00C35782" w:rsidTr="00C3578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28. </w:t>
            </w:r>
            <w:proofErr w:type="spellStart"/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Aconitate</w:t>
            </w:r>
            <w:proofErr w:type="spellEnd"/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hydratase prote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LOC_Os08g0920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D, 29]</w:t>
            </w:r>
          </w:p>
        </w:tc>
      </w:tr>
      <w:tr w:rsidR="00C35782" w:rsidRPr="00C35782" w:rsidTr="00C3578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9. Protein phosphatase 2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LOC_Os02g2722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U-D, 29]</w:t>
            </w:r>
          </w:p>
        </w:tc>
      </w:tr>
      <w:tr w:rsidR="00C35782" w:rsidRPr="00C35782" w:rsidTr="00C3578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F420CA" w:rsidRDefault="00550D9B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0. </w:t>
            </w:r>
            <w:r w:rsidR="00C35782" w:rsidRPr="00F420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xidoreductas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LOC_Os06g3039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[n/a]</w:t>
            </w:r>
          </w:p>
        </w:tc>
      </w:tr>
      <w:tr w:rsidR="00C35782" w:rsidRPr="00C35782" w:rsidTr="00C3578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F420CA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20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 DX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LOC_Os01g01710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D, 29]</w:t>
            </w:r>
          </w:p>
        </w:tc>
      </w:tr>
      <w:tr w:rsidR="00C35782" w:rsidRPr="00C35782" w:rsidTr="00C3578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357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Signaling</w:t>
            </w:r>
            <w:proofErr w:type="spellEnd"/>
            <w:r w:rsidRPr="00C357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/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32. </w:t>
            </w:r>
            <w:proofErr w:type="spellStart"/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Caleosin</w:t>
            </w:r>
            <w:proofErr w:type="spellEnd"/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related prote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LOC_Os02g50174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U, 29]</w:t>
            </w:r>
          </w:p>
        </w:tc>
      </w:tr>
      <w:tr w:rsidR="00C35782" w:rsidRPr="00C35782" w:rsidTr="00C3578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357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Defense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33. NADPH-dependent FMN reductase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LOC_Os05g4219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U, 29]</w:t>
            </w:r>
          </w:p>
        </w:tc>
      </w:tr>
      <w:tr w:rsidR="00C35782" w:rsidRPr="00C35782" w:rsidTr="00C3578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4. CrRLK1L homolo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LOC_Os05g2537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U-D, 29]</w:t>
            </w:r>
          </w:p>
        </w:tc>
      </w:tr>
      <w:tr w:rsidR="00C35782" w:rsidRPr="00C35782" w:rsidTr="00C3578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35. </w:t>
            </w:r>
            <w:proofErr w:type="spellStart"/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Pentatricopeptide</w:t>
            </w:r>
            <w:proofErr w:type="spellEnd"/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containing prote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LOC_Os02g0736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[n/a]</w:t>
            </w:r>
          </w:p>
        </w:tc>
      </w:tr>
      <w:tr w:rsidR="00C35782" w:rsidRPr="00C35782" w:rsidTr="00C3578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</w:rPr>
              <w:lastRenderedPageBreak/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6. Kinas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LOC_Os02g45130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U, 28]</w:t>
            </w:r>
          </w:p>
        </w:tc>
      </w:tr>
      <w:tr w:rsidR="00C35782" w:rsidRPr="00C35782" w:rsidTr="00C3578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7. Glutamate--cysteine ligas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LOC_Os05g0382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[n/a]</w:t>
            </w:r>
          </w:p>
        </w:tc>
      </w:tr>
      <w:tr w:rsidR="00C35782" w:rsidRPr="00C35782" w:rsidTr="00C3578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38. </w:t>
            </w:r>
            <w:proofErr w:type="spellStart"/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Phototropin</w:t>
            </w:r>
            <w:proofErr w:type="spellEnd"/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– kinase activit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LOC_Os11g01140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[D-U, 29]</w:t>
            </w:r>
          </w:p>
        </w:tc>
      </w:tr>
      <w:tr w:rsidR="00C35782" w:rsidRPr="00C35782" w:rsidTr="00C3578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9. Disease resistance prote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LOC_Os01g0679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U, 28]</w:t>
            </w:r>
          </w:p>
        </w:tc>
      </w:tr>
      <w:tr w:rsidR="00C35782" w:rsidRPr="00C35782" w:rsidTr="00C3578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0. Protein kinase-like (PK-like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LOC_Os02g1413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U, 28]</w:t>
            </w:r>
          </w:p>
        </w:tc>
      </w:tr>
      <w:tr w:rsidR="00C35782" w:rsidRPr="00C35782" w:rsidTr="00C3578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1. Amine oxidas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LOC_Os04g5756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D-U, 29]</w:t>
            </w:r>
          </w:p>
        </w:tc>
      </w:tr>
      <w:tr w:rsidR="00C35782" w:rsidRPr="00C35782" w:rsidTr="00C3578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35782" w:rsidRPr="00C35782" w:rsidTr="00C3578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35782" w:rsidRPr="00C35782" w:rsidTr="00C3578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2. Mitochondrial carrier prote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LOC_Os09g3347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U, 28]</w:t>
            </w:r>
          </w:p>
        </w:tc>
      </w:tr>
      <w:tr w:rsidR="00C35782" w:rsidRPr="00C35782" w:rsidTr="00C3578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357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Transport 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3. GHMP kinases ATP-binding prote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LOC_Os01g5879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[n/a]</w:t>
            </w:r>
          </w:p>
        </w:tc>
      </w:tr>
      <w:tr w:rsidR="00C35782" w:rsidRPr="00C35782" w:rsidTr="00C3578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4. ER-Golgi intermediate compartment prote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LOC_Os03g2052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[n/a]</w:t>
            </w:r>
          </w:p>
        </w:tc>
      </w:tr>
      <w:tr w:rsidR="00C35782" w:rsidRPr="00C35782" w:rsidTr="00C3578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35782" w:rsidRPr="00C35782" w:rsidTr="00C3578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35782" w:rsidRPr="00C35782" w:rsidTr="00C3578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45. GTP </w:t>
            </w:r>
            <w:proofErr w:type="spellStart"/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cyclohydrolase</w:t>
            </w:r>
            <w:proofErr w:type="spellEnd"/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 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LOC_Os04g5671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[n/a]</w:t>
            </w:r>
          </w:p>
        </w:tc>
      </w:tr>
      <w:tr w:rsidR="00C35782" w:rsidRPr="00C35782" w:rsidTr="00C3578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6. HEAT repeat family prote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LOC_Os01g60040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[n/a]</w:t>
            </w:r>
          </w:p>
        </w:tc>
      </w:tr>
      <w:tr w:rsidR="00C35782" w:rsidRPr="00C35782" w:rsidTr="00C3578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C357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Other 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7. Zinc-binding alcohol dehydrogenas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LOC_Os09g28570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[n/a]</w:t>
            </w:r>
          </w:p>
        </w:tc>
      </w:tr>
      <w:tr w:rsidR="00C35782" w:rsidRPr="00C35782" w:rsidTr="00C3578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48. </w:t>
            </w:r>
            <w:proofErr w:type="spellStart"/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Reticulon</w:t>
            </w:r>
            <w:proofErr w:type="spellEnd"/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domain containing prote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LOC_Os07g0491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U, 28]</w:t>
            </w:r>
          </w:p>
        </w:tc>
      </w:tr>
      <w:tr w:rsidR="00C35782" w:rsidRPr="00C35782" w:rsidTr="00C3578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9. C2 domain containing protei</w:t>
            </w:r>
            <w:r w:rsidR="0078020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LOC_Os01g0382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[n/a]</w:t>
            </w:r>
          </w:p>
        </w:tc>
      </w:tr>
      <w:tr w:rsidR="00C35782" w:rsidRPr="00C35782" w:rsidTr="00C3578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  <w:lang w:val="en-GB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35782" w:rsidRPr="00C35782" w:rsidTr="00C3578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  <w:lang w:val="en-GB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35782" w:rsidRPr="00C35782" w:rsidTr="00C3578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. Expressed prote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LOC_Os06g3897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[n/a]</w:t>
            </w:r>
          </w:p>
        </w:tc>
      </w:tr>
      <w:tr w:rsidR="00C35782" w:rsidRPr="00C35782" w:rsidTr="00C3578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. Expressed prote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LOC_Os06g5035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[n/a]</w:t>
            </w:r>
          </w:p>
        </w:tc>
      </w:tr>
      <w:tr w:rsidR="00C35782" w:rsidRPr="00C35782" w:rsidTr="00C3578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. Expressed prote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LOC_Os03g41229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[n/a]</w:t>
            </w:r>
          </w:p>
        </w:tc>
      </w:tr>
      <w:tr w:rsidR="00C35782" w:rsidRPr="00C35782" w:rsidTr="00C3578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. Expressed prote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NCBI -NM_0010662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n/a]</w:t>
            </w:r>
          </w:p>
        </w:tc>
      </w:tr>
      <w:tr w:rsidR="00C35782" w:rsidRPr="00C35782" w:rsidTr="00C3578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78020C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8020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. Expressed prote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LOC_Os01g72990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n/a]</w:t>
            </w:r>
          </w:p>
        </w:tc>
      </w:tr>
      <w:tr w:rsidR="00C35782" w:rsidRPr="00C35782" w:rsidTr="00C3578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. Expressed prote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LOC_Os09g0100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n/a]</w:t>
            </w:r>
          </w:p>
        </w:tc>
      </w:tr>
      <w:tr w:rsidR="00C35782" w:rsidRPr="00C35782" w:rsidTr="00C3578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. Expressed prote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LOC_Os01g6830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n/a]</w:t>
            </w:r>
          </w:p>
        </w:tc>
      </w:tr>
      <w:tr w:rsidR="00C35782" w:rsidRPr="00C35782" w:rsidTr="00C3578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. Expressed prote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LOC_Os01g06270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n/a]</w:t>
            </w:r>
          </w:p>
        </w:tc>
      </w:tr>
      <w:tr w:rsidR="00C35782" w:rsidRPr="00C35782" w:rsidTr="00C3578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. Expressed prote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LOC_Os12g3786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n/a]</w:t>
            </w:r>
          </w:p>
        </w:tc>
      </w:tr>
      <w:tr w:rsidR="00C35782" w:rsidRPr="00C35782" w:rsidTr="00C3578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.Expressed prote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LOC_Os01g57968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n/a]</w:t>
            </w:r>
          </w:p>
        </w:tc>
      </w:tr>
      <w:tr w:rsidR="00C35782" w:rsidRPr="00C35782" w:rsidTr="00C3578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0. Expressed prote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7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LOC_Os02g5567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C35782" w:rsidRPr="00C35782" w:rsidRDefault="00C35782" w:rsidP="00C357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3578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n/a]</w:t>
            </w:r>
          </w:p>
        </w:tc>
      </w:tr>
    </w:tbl>
    <w:p w:rsidR="0027317F" w:rsidRDefault="0027317F"/>
    <w:sectPr w:rsidR="002731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5782"/>
    <w:rsid w:val="0027317F"/>
    <w:rsid w:val="00550D9B"/>
    <w:rsid w:val="0078020C"/>
    <w:rsid w:val="00946FCC"/>
    <w:rsid w:val="00BA1C09"/>
    <w:rsid w:val="00C35782"/>
    <w:rsid w:val="00F42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E80E1B-C7D0-4D8A-9CBC-D5EE2A910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518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0</Words>
  <Characters>308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ina</dc:creator>
  <cp:keywords/>
  <dc:description/>
  <cp:lastModifiedBy>Adelina</cp:lastModifiedBy>
  <cp:revision>2</cp:revision>
  <dcterms:created xsi:type="dcterms:W3CDTF">2015-11-17T22:21:00Z</dcterms:created>
  <dcterms:modified xsi:type="dcterms:W3CDTF">2015-11-17T22:21:00Z</dcterms:modified>
</cp:coreProperties>
</file>